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C5962" w14:textId="74C47B7F" w:rsidR="004F3328" w:rsidRDefault="004F3328" w:rsidP="004F33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701F">
        <w:rPr>
          <w:rFonts w:ascii="Times New Roman" w:hAnsi="Times New Roman" w:cs="Times New Roman"/>
          <w:b/>
          <w:bCs/>
          <w:sz w:val="20"/>
          <w:szCs w:val="20"/>
          <w:lang w:val="en-US"/>
        </w:rPr>
        <w:t>Electronic Supplementary Material No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</w:p>
    <w:p w14:paraId="6EFEE653" w14:textId="6ED47C10" w:rsidR="004F3328" w:rsidRDefault="004F3328" w:rsidP="004F33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is material is part of the manuscript entitled ‘</w:t>
      </w:r>
      <w:r w:rsidRPr="004F3328">
        <w:rPr>
          <w:rFonts w:ascii="Times New Roman" w:hAnsi="Times New Roman" w:cs="Times New Roman"/>
          <w:sz w:val="20"/>
          <w:szCs w:val="20"/>
          <w:lang w:val="en-US"/>
        </w:rPr>
        <w:t>Global incidence of spinal perineural Tarlov’s cysts and their</w:t>
      </w:r>
      <w:r w:rsidR="00D06BB5">
        <w:rPr>
          <w:rFonts w:ascii="Times New Roman" w:hAnsi="Times New Roman" w:cs="Times New Roman"/>
          <w:sz w:val="20"/>
          <w:szCs w:val="20"/>
          <w:lang w:val="en-US"/>
        </w:rPr>
        <w:t xml:space="preserve"> morphological</w:t>
      </w:r>
      <w:r w:rsidRPr="004F3328">
        <w:rPr>
          <w:rFonts w:ascii="Times New Roman" w:hAnsi="Times New Roman" w:cs="Times New Roman"/>
          <w:sz w:val="20"/>
          <w:szCs w:val="20"/>
          <w:lang w:val="en-US"/>
        </w:rPr>
        <w:t xml:space="preserve"> characteristics: a meta-analysis of 13,266 subjec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’ authored by </w:t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 xml:space="preserve">T. Klepinowski, </w:t>
      </w:r>
      <w:r>
        <w:rPr>
          <w:rFonts w:ascii="Times New Roman" w:hAnsi="Times New Roman" w:cs="Times New Roman"/>
          <w:sz w:val="20"/>
          <w:szCs w:val="20"/>
          <w:lang w:val="en-US"/>
        </w:rPr>
        <w:t>W. Orbik</w:t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>, L. Saga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43D6DF7C" w14:textId="77777777" w:rsidR="004F3328" w:rsidRPr="001C701F" w:rsidRDefault="004F3328" w:rsidP="004F33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701F">
        <w:rPr>
          <w:rFonts w:ascii="Times New Roman" w:hAnsi="Times New Roman" w:cs="Times New Roman"/>
          <w:sz w:val="20"/>
          <w:szCs w:val="20"/>
          <w:lang w:val="en-US"/>
        </w:rPr>
        <w:t>Corresponding author: T. Klepinowski</w:t>
      </w:r>
    </w:p>
    <w:p w14:paraId="25487017" w14:textId="77777777" w:rsidR="004F3328" w:rsidRPr="001C701F" w:rsidRDefault="004F3328" w:rsidP="004F33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ffiliation</w:t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>: Depart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Neurosurgery</w:t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 xml:space="preserve">, Pomerania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dical </w:t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>University Hospital No 1, Szczecin</w:t>
      </w:r>
      <w:r>
        <w:rPr>
          <w:rFonts w:ascii="Times New Roman" w:hAnsi="Times New Roman" w:cs="Times New Roman"/>
          <w:sz w:val="20"/>
          <w:szCs w:val="20"/>
          <w:lang w:val="en-US"/>
        </w:rPr>
        <w:t>, Poland</w:t>
      </w:r>
    </w:p>
    <w:p w14:paraId="6700E63D" w14:textId="77777777" w:rsidR="004F3328" w:rsidRDefault="004F3328" w:rsidP="004F33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701F">
        <w:rPr>
          <w:rFonts w:ascii="Times New Roman" w:hAnsi="Times New Roman" w:cs="Times New Roman"/>
          <w:sz w:val="20"/>
          <w:szCs w:val="20"/>
          <w:lang w:val="en-US"/>
        </w:rPr>
        <w:t xml:space="preserve">E-mail address: </w:t>
      </w:r>
      <w:hyperlink r:id="rId4" w:history="1">
        <w:r w:rsidRPr="00A634C1">
          <w:rPr>
            <w:rStyle w:val="Hipercze"/>
            <w:rFonts w:ascii="Times New Roman" w:hAnsi="Times New Roman" w:cs="Times New Roman"/>
            <w:sz w:val="20"/>
            <w:szCs w:val="20"/>
            <w:lang w:val="en-US"/>
          </w:rPr>
          <w:t>tomasz.klepinowski@pum.edu.pl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6FFE3C7" w14:textId="51D24A52" w:rsidR="00365BDA" w:rsidRDefault="00365BDA"/>
    <w:p w14:paraId="0B79FD8A" w14:textId="47503483" w:rsidR="00365BDA" w:rsidRDefault="00365BDA">
      <w:r>
        <w:rPr>
          <w:rFonts w:ascii="Calibri" w:hAnsi="Calibri" w:cs="Calibri"/>
          <w:color w:val="444444"/>
          <w:shd w:val="clear" w:color="auto" w:fill="FFFFFF"/>
        </w:rPr>
        <w:t xml:space="preserve">((((((((((((("tarlov cysts"[MeSH Terms] OR ("tarlov"[All Fields] AND "cysts"[All Fields])) OR "tarlov cysts"[All Fields]) OR ("tarlov"[All Fields] AND "cyst"[All Fields])) OR "tarlov cyst"[All Fields]) OR ((((("spinal"[All Fields] OR "spinalization"[All Fields]) OR "spinalized"[All Fields]) OR "spinally"[All Fields]) OR "spinals"[All Fields]) AND (((("tarlov cysts"[MeSH Terms] OR ("tarlov"[All Fields] AND "cysts"[All Fields])) OR "tarlov cysts"[All Fields]) OR ("perineural"[All Fields] AND "cyst"[All Fields])) OR "perineural cyst"[All Fields]))) OR ((((("spinal nerve roots"[MeSH Terms] OR (("spinal"[All Fields] AND "nerve"[All Fields]) AND "roots"[All Fields])) OR "spinal nerve roots"[All Fields]) OR (("spinal"[All Fields] AND "nerve"[All Fields]) AND "root"[All Fields])) OR "spinal nerve root"[All Fields]) AND ((((((((((((((((("cysts"[MeSH Terms] OR "cysts"[All Fields]) OR "cyst"[All Fields]) OR "neurofibroma"[MeSH Terms]) OR "neurofibroma"[All Fields]) OR "neurofibromas"[All Fields]) OR "tumor s"[All Fields]) OR "tumoral"[All Fields]) OR "tumorous"[All Fields]) OR "tumour"[All Fields]) OR "neoplasms"[MeSH Terms]) OR "neoplasms"[All Fields]) OR "tumor"[All Fields]) OR "tumour s"[All Fields]) OR "tumoural"[All Fields]) OR "tumourous"[All Fields]) OR "tumours"[All Fields]) OR "tumors"[All Fields]))) OR (((((((((("meningeal"[All Fields] OR "meninges"[MeSH Terms]) OR "meninges"[All Fields]) OR "meninge"[All Fields]) OR "meningism"[MeSH Terms]) OR "meningism"[All Fields]) OR "meningisms"[All Fields]) OR "meningitis"[MeSH Terms]) OR "meningitis"[All Fields]) OR "meningitides"[All Fields]) AND ((((((((((((((((("cysts"[MeSH Terms] OR "cysts"[All Fields]) OR "cyst"[All Fields]) OR "neurofibroma"[MeSH Terms]) OR "neurofibroma"[All Fields]) OR "neurofibromas"[All Fields]) OR "tumor s"[All Fields]) OR "tumoral"[All Fields]) OR "tumorous"[All Fields]) OR "tumour"[All Fields]) OR "neoplasms"[MeSH Terms]) OR "neoplasms"[All Fields]) OR "tumor"[All Fields]) OR "tumour s"[All Fields]) OR "tumoural"[All Fields]) OR "tumourous"[All Fields]) OR "tumours"[All Fields]) OR "tumors"[All Fields]) AND ((("spine"[MeSH Terms] OR "spine"[All Fields]) OR "spines"[All Fields]) OR "spine s"[All Fields]))) OR (("extra"[All Fields] OR "extras"[All Fields]) AND ((((((((("meningeal"[All Fields] OR "meninges"[MeSH Terms]) OR "meninges"[All Fields]) OR "meninge"[All Fields]) OR "meningism"[MeSH Terms]) OR "meningism"[All Fields]) OR "meningisms"[All Fields]) OR "meningitis"[MeSH Terms]) OR "meningitis"[All Fields]) OR "meningitides"[All Fields]) AND ((((((((((((((((("cysts"[MeSH Terms] OR "cysts"[All Fields]) OR "cyst"[All Fields]) OR "neurofibroma"[MeSH Terms]) OR "neurofibroma"[All Fields]) OR "neurofibromas"[All Fields]) OR "tumor s"[All Fields]) OR "tumoral"[All Fields]) OR "tumorous"[All Fields]) OR "tumour"[All Fields]) OR "neoplasms"[MeSH Terms]) OR "neoplasms"[All Fields]) OR "tumor"[All Fields]) OR "tumour s"[All Fields]) OR "tumoural"[All Fields]) OR "tumourous"[All Fields]) OR "tumours"[All Fields]) OR "tumors"[All Fields]) AND (((("spinal nerve roots"[MeSH Terms] OR (("spinal"[All Fields] AND "nerve"[All Fields]) AND "roots"[All Fields])) OR "spinal nerve roots"[All Fields]) OR (("spinal"[All Fields] AND "nerve"[All Fields]) AND "root"[All Fields])) OR "spinal nerve root"[All Fields]) AND ((((((((("dietary fiber"[MeSH Terms] OR ("dietary"[All Fields] AND "fiber"[All Fields])) OR "dietary fiber"[All Fields]) OR "fiber"[All Fields]) OR "fibre"[All Fields]) OR "fiber s"[All Fields]) OR "fiberized"[All Fields]) OR "fibers"[All Fields]) OR "fibre s"[All </w:t>
      </w:r>
      <w:r>
        <w:rPr>
          <w:rFonts w:ascii="Calibri" w:hAnsi="Calibri" w:cs="Calibri"/>
          <w:color w:val="444444"/>
          <w:shd w:val="clear" w:color="auto" w:fill="FFFFFF"/>
        </w:rPr>
        <w:lastRenderedPageBreak/>
        <w:t>Fields]) OR "fibres"[All Fields]))) OR ((((("spinal"[All Fields] OR "spinalization"[All Fields]) OR "spinalized"[All Fields]) OR "spinally"[All Fields]) OR "spinals"[All Fields]) AND ("extradural"[All Fields] OR "extradurally"[All Fields]) AND ((((((("arachnoid"[MeSH Terms] OR "arachnoid"[All Fields]) OR "arachnoids"[All Fields]) OR "arachnoidal"[All Fields]) OR "arachnoideal"[All Fields]) OR "arachnoiditis"[MeSH Terms]) OR "arachnoiditis"[All Fields]) OR "arachnoiditides"[All Fields]) AND ((((("pouch"[All Fields] OR "pouch s"[All Fields]) OR "pouche"[All Fields]) OR "pouches"[All Fields]) OR "pouching"[All Fields]) OR "pouchs"[All Fields]))) OR ((((("tarlov cysts"[MeSH Terms] OR ("tarlov"[All Fields] AND "cysts"[All Fields])) OR "tarlov cysts"[All Fields]) OR (("cyst"[All Fields] AND "nerve"[All Fields]) AND "root"[All Fields])) OR "cyst of the nerve root"[All Fields]) AND (((((("foreskin"[MeSH Terms] OR "foreskin"[All Fields]) OR "sheath"[All Fields]) OR "sheathed"[All Fields]) OR "sheathes"[All Fields]) OR "sheathing"[All Fields]) OR "sheaths"[All Fields]))) OR ((((("diverticulae"[All Fields] OR "diverticulas"[All Fields]) OR "diverticulum"[MeSH Terms]) OR "diverticulum"[All Fields]) OR "diverticula"[All Fields]) AND ((((((((("meningeal"[All Fields] OR "meninges"[MeSH Terms]) OR "meninges"[All Fields]) OR "meninge"[All Fields]) OR "meningism"[MeSH Terms]) OR "meningism"[All Fields]) OR "meningisms"[All Fields]) OR "meningitis"[MeSH Terms]) OR "meningitis"[All Fields]) OR "meningitides"[All Fields]) AND "sac"[All Fields])) OR ((((("diverticulae"[All Fields] OR "diverticulas"[All Fields]) OR "diverticulum"[MeSH Terms]) OR "diverticulum"[All Fields]) OR "diverticula"[All Fields]) AND ((("nerve"[All Fields] OR "nerve s"[All Fields]) OR "nerved"[All Fields]) OR "nerves"[All Fields]) AND (((((("foreskin"[MeSH Terms] OR "foreskin"[All Fields]) OR "sheath"[All Fields]) OR "sheathed"[All Fields]) OR "sheathes"[All Fields]) OR "sheathing"[All Fields]) OR "sheaths"[All Fields]))) OR ((((("spinal"[All Fields] OR "spinalization"[All Fields]) OR "spinalized"[All Fields]) OR "spinally"[All Fields]) OR "spinals"[All Fields]) AND (((("arachnoid cysts"[MeSH Terms] OR ("arachnoid"[All Fields] AND "cysts"[All Fields])) OR "arachnoid cysts"[All Fields]) OR ("arachnoid"[All Fields] AND "cyst"[All Fields])) OR "arachnoid cyst"[All Fields]))) NOT (((((((((((((((((("sheep"[MeSH Terms] OR "sheep"[All Fields]) OR "sheeps"[All Fields]) OR "sheep s"[All Fields]) OR "sheep, domestic"[MeSH Terms]) OR ("sheep"[All Fields] AND "domestic"[All Fields])) OR "domestic sheep"[All Fields]) OR (("dogs"[MeSH Terms] OR "dogs"[All Fields]) OR "dog"[All Fields])) OR (("rats"[MeSH Terms] OR "rats"[All Fields]) OR "rat"[All Fields])) OR ((("rabbit s"[All Fields] OR "rabbits"[MeSH Terms]) OR "rabbits"[All Fields]) OR "rabbit"[All Fields])) OR ((((((("experimental"[All Fields] OR "experimentally"[All Fields]) OR "experimentals"[All Fields]) OR "experimentation"[All Fields]) OR "experimentations"[All Fields]) OR "experimenter"[All Fields]) OR "experimenter s"[All Fields]) OR "experimenters"[All Fields])) OR ((((((((((((((((("model"[All Fields] OR "model s"[All Fields]) OR "modeled"[All Fields]) OR "modeler"[All Fields]) OR "modeler s"[All Fields]) OR "modelers"[All Fields]) OR "modeling"[All Fields]) OR "modelings"[All Fields]) OR "modelization"[All Fields]) OR "modelizations"[All Fields]) OR "modelize"[All Fields]) OR "modelized"[All Fields]) OR "modelled"[All Fields]) OR "modeller"[All Fields]) OR "modellers"[All Fields]) OR "modelling"[All Fields]) OR "modellings"[All Fields]) OR "models"[All Fields])) OR "neoplasm"[All Fields]) OR "neurofibroma"[All Fields]) OR (("neurofibromatoses"[MeSH Terms] OR "neurofibromatoses"[All Fields]) OR "neurofibromatosis"[All Fields])) OR "tumour"[All Fields]) OR "tumor"[All Fields]) OR "tumorous"[All Fields]) OR "tumoural"[All Fields])</w:t>
      </w:r>
    </w:p>
    <w:sectPr w:rsidR="00365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BDA"/>
    <w:rsid w:val="00110385"/>
    <w:rsid w:val="0025222A"/>
    <w:rsid w:val="00365BDA"/>
    <w:rsid w:val="004F3328"/>
    <w:rsid w:val="00514A2D"/>
    <w:rsid w:val="00CE518B"/>
    <w:rsid w:val="00D06BB5"/>
    <w:rsid w:val="00DD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F3DD9"/>
  <w15:chartTrackingRefBased/>
  <w15:docId w15:val="{BA0D388E-25F7-45A8-A13F-FE8B2EF2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F332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4F33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omasz.klepinowski@pum.edu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2</Words>
  <Characters>6856</Characters>
  <Application>Microsoft Office Word</Application>
  <DocSecurity>0</DocSecurity>
  <Lines>57</Lines>
  <Paragraphs>15</Paragraphs>
  <ScaleCrop>false</ScaleCrop>
  <Company/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pinowski Tomasz</dc:creator>
  <cp:keywords/>
  <dc:description/>
  <cp:lastModifiedBy>Klepinowski Tomasz</cp:lastModifiedBy>
  <cp:revision>3</cp:revision>
  <dcterms:created xsi:type="dcterms:W3CDTF">2020-08-18T18:53:00Z</dcterms:created>
  <dcterms:modified xsi:type="dcterms:W3CDTF">2020-09-11T10:55:00Z</dcterms:modified>
</cp:coreProperties>
</file>